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C067FE" w14:textId="1471D5D2" w:rsidR="006C5B93" w:rsidRPr="004C78A9" w:rsidRDefault="006C5B93" w:rsidP="006C5B93">
      <w:pPr>
        <w:pStyle w:val="APAtext"/>
        <w:tabs>
          <w:tab w:val="left" w:pos="993"/>
        </w:tabs>
        <w:ind w:firstLine="0"/>
        <w:rPr>
          <w:rFonts w:cs="Times New Roman"/>
        </w:rPr>
      </w:pPr>
      <w:r>
        <w:rPr>
          <w:rFonts w:cs="Times New Roman"/>
          <w:i/>
        </w:rPr>
        <w:t>CONSORT checklist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868"/>
        <w:gridCol w:w="696"/>
        <w:gridCol w:w="9950"/>
        <w:gridCol w:w="1444"/>
      </w:tblGrid>
      <w:tr w:rsidR="006C5B93" w14:paraId="7F9A5E70" w14:textId="77777777" w:rsidTr="00AE5AD1">
        <w:tc>
          <w:tcPr>
            <w:tcW w:w="67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625DA7" w14:textId="77777777" w:rsidR="006C5B93" w:rsidRDefault="006C5B93" w:rsidP="00AE5AD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Section/Topic</w:t>
            </w:r>
          </w:p>
        </w:tc>
        <w:tc>
          <w:tcPr>
            <w:tcW w:w="23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AFBC77" w14:textId="77777777" w:rsidR="006C5B93" w:rsidRDefault="006C5B93" w:rsidP="00AE5AD1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Item No</w:t>
            </w:r>
          </w:p>
        </w:tc>
        <w:tc>
          <w:tcPr>
            <w:tcW w:w="357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DDF12F" w14:textId="77777777" w:rsidR="006C5B93" w:rsidRDefault="006C5B93" w:rsidP="00AE5AD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Checklist item</w:t>
            </w:r>
          </w:p>
        </w:tc>
        <w:tc>
          <w:tcPr>
            <w:tcW w:w="52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7A4448" w14:textId="77777777" w:rsidR="006C5B93" w:rsidRDefault="006C5B93" w:rsidP="00AE5AD1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Reported on page No</w:t>
            </w:r>
          </w:p>
        </w:tc>
      </w:tr>
      <w:tr w:rsidR="006C5B93" w14:paraId="2A55F20F" w14:textId="77777777" w:rsidTr="00AE5AD1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6025EF30" w14:textId="77777777" w:rsidR="006C5B93" w:rsidRDefault="006C5B93" w:rsidP="00AE5AD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itle and abstract</w:t>
            </w:r>
          </w:p>
        </w:tc>
      </w:tr>
      <w:tr w:rsidR="006C5B93" w14:paraId="62CDE009" w14:textId="77777777" w:rsidTr="00AE5AD1">
        <w:tc>
          <w:tcPr>
            <w:tcW w:w="674" w:type="pct"/>
            <w:vMerge w:val="restart"/>
          </w:tcPr>
          <w:p w14:paraId="3E33F953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pct"/>
          </w:tcPr>
          <w:p w14:paraId="6AF0B0C1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3571" w:type="pct"/>
          </w:tcPr>
          <w:p w14:paraId="2EB9C085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dentification as a randomised trial in the title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271B7114" w14:textId="4A6955B5" w:rsidR="006C5B93" w:rsidRDefault="000A271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C5B93" w14:paraId="63F4A494" w14:textId="77777777" w:rsidTr="00AE5AD1">
        <w:tc>
          <w:tcPr>
            <w:tcW w:w="674" w:type="pct"/>
            <w:vMerge/>
          </w:tcPr>
          <w:p w14:paraId="0F1895F6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pct"/>
          </w:tcPr>
          <w:p w14:paraId="3D3DA5EE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3571" w:type="pct"/>
          </w:tcPr>
          <w:p w14:paraId="011371B5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ructured summary of trial design, methods, results, and conclusion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61FDE2DA" w14:textId="7D47C6DC" w:rsidR="006C5B93" w:rsidRDefault="00730D8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6C5B93" w14:paraId="21187811" w14:textId="77777777" w:rsidTr="00AE5AD1">
        <w:tc>
          <w:tcPr>
            <w:tcW w:w="5000" w:type="pct"/>
            <w:gridSpan w:val="4"/>
          </w:tcPr>
          <w:p w14:paraId="3B5AAFD6" w14:textId="77777777" w:rsidR="006C5B93" w:rsidRDefault="006C5B93" w:rsidP="00AE5AD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roduction</w:t>
            </w:r>
          </w:p>
        </w:tc>
      </w:tr>
      <w:tr w:rsidR="006C5B93" w14:paraId="4183D416" w14:textId="77777777" w:rsidTr="00AE5AD1">
        <w:tc>
          <w:tcPr>
            <w:tcW w:w="674" w:type="pct"/>
            <w:vMerge w:val="restart"/>
          </w:tcPr>
          <w:p w14:paraId="42C2D70D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ckground and objectives</w:t>
            </w:r>
          </w:p>
        </w:tc>
        <w:tc>
          <w:tcPr>
            <w:tcW w:w="232" w:type="pct"/>
          </w:tcPr>
          <w:p w14:paraId="47C0F460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a</w:t>
            </w:r>
          </w:p>
        </w:tc>
        <w:tc>
          <w:tcPr>
            <w:tcW w:w="3571" w:type="pct"/>
          </w:tcPr>
          <w:p w14:paraId="506BDADE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ientific background and explanation of rationale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54B8683D" w14:textId="74DEB246" w:rsidR="006C5B93" w:rsidRDefault="00171C4B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-</w:t>
            </w:r>
            <w:ins w:id="0" w:author="Kelly Burgoyne" w:date="2024-07-22T13:12:00Z" w16du:dateUtc="2024-07-22T12:12:00Z">
              <w:r w:rsidR="0043033B">
                <w:rPr>
                  <w:rFonts w:ascii="Times New Roman" w:eastAsia="Times New Roman" w:hAnsi="Times New Roman" w:cs="Times New Roman"/>
                </w:rPr>
                <w:t>7</w:t>
              </w:r>
            </w:ins>
            <w:del w:id="1" w:author="Kelly Burgoyne" w:date="2024-07-22T13:12:00Z" w16du:dateUtc="2024-07-22T12:12:00Z">
              <w:r w:rsidDel="0043033B">
                <w:rPr>
                  <w:rFonts w:ascii="Times New Roman" w:eastAsia="Times New Roman" w:hAnsi="Times New Roman" w:cs="Times New Roman"/>
                </w:rPr>
                <w:delText>6</w:delText>
              </w:r>
            </w:del>
          </w:p>
        </w:tc>
      </w:tr>
      <w:tr w:rsidR="006C5B93" w14:paraId="7721CF4E" w14:textId="77777777" w:rsidTr="00AE5AD1">
        <w:trPr>
          <w:trHeight w:val="413"/>
        </w:trPr>
        <w:tc>
          <w:tcPr>
            <w:tcW w:w="674" w:type="pct"/>
            <w:vMerge/>
          </w:tcPr>
          <w:p w14:paraId="796C275B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pct"/>
          </w:tcPr>
          <w:p w14:paraId="452EC652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b</w:t>
            </w:r>
          </w:p>
        </w:tc>
        <w:tc>
          <w:tcPr>
            <w:tcW w:w="3571" w:type="pct"/>
          </w:tcPr>
          <w:p w14:paraId="2E7AFFCC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cific objectives or hypothese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3FB3FDF1" w14:textId="2167DB7F" w:rsidR="006C5B93" w:rsidRDefault="00D17DE9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ins w:id="2" w:author="Kelly Burgoyne" w:date="2024-07-22T13:12:00Z" w16du:dateUtc="2024-07-22T12:12:00Z">
              <w:r w:rsidR="00CC0716">
                <w:rPr>
                  <w:rFonts w:ascii="Times New Roman" w:eastAsia="Times New Roman" w:hAnsi="Times New Roman" w:cs="Times New Roman"/>
                </w:rPr>
                <w:t>-7</w:t>
              </w:r>
            </w:ins>
          </w:p>
        </w:tc>
      </w:tr>
      <w:tr w:rsidR="006C5B93" w14:paraId="09FD4079" w14:textId="77777777" w:rsidTr="00AE5AD1">
        <w:tc>
          <w:tcPr>
            <w:tcW w:w="5000" w:type="pct"/>
            <w:gridSpan w:val="4"/>
          </w:tcPr>
          <w:p w14:paraId="671ACB7C" w14:textId="77777777" w:rsidR="006C5B93" w:rsidRDefault="006C5B93" w:rsidP="00AE5AD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thods</w:t>
            </w:r>
          </w:p>
        </w:tc>
      </w:tr>
      <w:tr w:rsidR="006C5B93" w14:paraId="00CCF509" w14:textId="77777777" w:rsidTr="00AE5AD1">
        <w:tc>
          <w:tcPr>
            <w:tcW w:w="674" w:type="pct"/>
            <w:vMerge w:val="restart"/>
          </w:tcPr>
          <w:p w14:paraId="539F0F10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al design</w:t>
            </w:r>
          </w:p>
        </w:tc>
        <w:tc>
          <w:tcPr>
            <w:tcW w:w="232" w:type="pct"/>
          </w:tcPr>
          <w:p w14:paraId="1811BFFE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a</w:t>
            </w:r>
          </w:p>
        </w:tc>
        <w:tc>
          <w:tcPr>
            <w:tcW w:w="3571" w:type="pct"/>
          </w:tcPr>
          <w:p w14:paraId="7BFF2B51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cription of trial design (such as parallel, factorial) including allocation ratio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072DBD89" w14:textId="3891977B" w:rsidR="006C5B93" w:rsidRDefault="00CA43AA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ins w:id="3" w:author="Kelly Burgoyne" w:date="2024-07-22T13:12:00Z" w16du:dateUtc="2024-07-22T12:12:00Z">
              <w:r w:rsidR="004B151A">
                <w:rPr>
                  <w:rFonts w:ascii="Times New Roman" w:eastAsia="Times New Roman" w:hAnsi="Times New Roman" w:cs="Times New Roman"/>
                </w:rPr>
                <w:t>-9</w:t>
              </w:r>
            </w:ins>
          </w:p>
        </w:tc>
      </w:tr>
      <w:tr w:rsidR="006C5B93" w14:paraId="760B5BA4" w14:textId="77777777" w:rsidTr="00AE5AD1">
        <w:trPr>
          <w:trHeight w:val="305"/>
        </w:trPr>
        <w:tc>
          <w:tcPr>
            <w:tcW w:w="674" w:type="pct"/>
            <w:vMerge/>
          </w:tcPr>
          <w:p w14:paraId="51E0F997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pct"/>
          </w:tcPr>
          <w:p w14:paraId="3ED3ECD9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b</w:t>
            </w:r>
          </w:p>
        </w:tc>
        <w:tc>
          <w:tcPr>
            <w:tcW w:w="3571" w:type="pct"/>
          </w:tcPr>
          <w:p w14:paraId="633221B6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ortant changes to methods after trial commencement (such as eligibility criteria), with reason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15443E01" w14:textId="48CE229F" w:rsidR="006C5B93" w:rsidRDefault="00E97B8E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ins w:id="4" w:author="Kelly Burgoyne" w:date="2024-07-22T13:13:00Z" w16du:dateUtc="2024-07-22T12:13:00Z">
              <w:r>
                <w:rPr>
                  <w:rFonts w:ascii="Times New Roman" w:eastAsia="Times New Roman" w:hAnsi="Times New Roman" w:cs="Times New Roman"/>
                </w:rPr>
                <w:t>7</w:t>
              </w:r>
            </w:ins>
            <w:del w:id="5" w:author="Kelly Burgoyne" w:date="2024-07-22T13:13:00Z" w16du:dateUtc="2024-07-22T12:13:00Z">
              <w:r w:rsidR="00602833" w:rsidDel="00E97B8E">
                <w:rPr>
                  <w:rFonts w:ascii="Times New Roman" w:eastAsia="Times New Roman" w:hAnsi="Times New Roman" w:cs="Times New Roman"/>
                </w:rPr>
                <w:delText>6</w:delText>
              </w:r>
            </w:del>
            <w:r w:rsidR="00602833">
              <w:rPr>
                <w:rFonts w:ascii="Times New Roman" w:eastAsia="Times New Roman" w:hAnsi="Times New Roman" w:cs="Times New Roman"/>
              </w:rPr>
              <w:t xml:space="preserve">, </w:t>
            </w:r>
            <w:del w:id="6" w:author="Kelly Burgoyne" w:date="2024-07-22T13:13:00Z" w16du:dateUtc="2024-07-22T12:13:00Z">
              <w:r w:rsidR="009966C6" w:rsidDel="00E97B8E">
                <w:rPr>
                  <w:rFonts w:ascii="Times New Roman" w:eastAsia="Times New Roman" w:hAnsi="Times New Roman" w:cs="Times New Roman"/>
                </w:rPr>
                <w:delText>10</w:delText>
              </w:r>
              <w:r w:rsidR="00433B99" w:rsidDel="00E97B8E">
                <w:rPr>
                  <w:rFonts w:ascii="Times New Roman" w:eastAsia="Times New Roman" w:hAnsi="Times New Roman" w:cs="Times New Roman"/>
                </w:rPr>
                <w:delText>-</w:delText>
              </w:r>
            </w:del>
            <w:r w:rsidR="00433B99">
              <w:rPr>
                <w:rFonts w:ascii="Times New Roman" w:eastAsia="Times New Roman" w:hAnsi="Times New Roman" w:cs="Times New Roman"/>
              </w:rPr>
              <w:t>11</w:t>
            </w:r>
            <w:ins w:id="7" w:author="Kelly Burgoyne" w:date="2024-07-22T13:13:00Z" w16du:dateUtc="2024-07-22T12:13:00Z">
              <w:r>
                <w:rPr>
                  <w:rFonts w:ascii="Times New Roman" w:eastAsia="Times New Roman" w:hAnsi="Times New Roman" w:cs="Times New Roman"/>
                </w:rPr>
                <w:t>-12</w:t>
              </w:r>
            </w:ins>
          </w:p>
        </w:tc>
      </w:tr>
      <w:tr w:rsidR="006C5B93" w14:paraId="6BA7506E" w14:textId="77777777" w:rsidTr="00AE5AD1">
        <w:tc>
          <w:tcPr>
            <w:tcW w:w="674" w:type="pct"/>
            <w:vMerge w:val="restart"/>
          </w:tcPr>
          <w:p w14:paraId="2CC79405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ticipants</w:t>
            </w:r>
          </w:p>
        </w:tc>
        <w:tc>
          <w:tcPr>
            <w:tcW w:w="232" w:type="pct"/>
          </w:tcPr>
          <w:p w14:paraId="7F865DF4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a</w:t>
            </w:r>
          </w:p>
        </w:tc>
        <w:tc>
          <w:tcPr>
            <w:tcW w:w="3571" w:type="pct"/>
          </w:tcPr>
          <w:p w14:paraId="60CF472F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ligibility criteria for participant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0AEAC57F" w14:textId="0745180C" w:rsidR="006C5B93" w:rsidRDefault="00CC1ACF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ins w:id="8" w:author="Kelly Burgoyne" w:date="2024-07-22T13:14:00Z" w16du:dateUtc="2024-07-22T12:14:00Z">
              <w:r>
                <w:rPr>
                  <w:rFonts w:ascii="Times New Roman" w:eastAsia="Times New Roman" w:hAnsi="Times New Roman" w:cs="Times New Roman"/>
                </w:rPr>
                <w:t>8</w:t>
              </w:r>
            </w:ins>
            <w:del w:id="9" w:author="Kelly Burgoyne" w:date="2024-07-22T13:14:00Z" w16du:dateUtc="2024-07-22T12:14:00Z">
              <w:r w:rsidR="00F5233C" w:rsidDel="00CC1ACF">
                <w:rPr>
                  <w:rFonts w:ascii="Times New Roman" w:eastAsia="Times New Roman" w:hAnsi="Times New Roman" w:cs="Times New Roman"/>
                </w:rPr>
                <w:delText>7</w:delText>
              </w:r>
            </w:del>
          </w:p>
        </w:tc>
      </w:tr>
      <w:tr w:rsidR="006C5B93" w14:paraId="42E2D2C9" w14:textId="77777777" w:rsidTr="00AE5AD1">
        <w:tc>
          <w:tcPr>
            <w:tcW w:w="674" w:type="pct"/>
            <w:vMerge/>
          </w:tcPr>
          <w:p w14:paraId="0CC58E1D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pct"/>
          </w:tcPr>
          <w:p w14:paraId="11E9B5A5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b</w:t>
            </w:r>
          </w:p>
        </w:tc>
        <w:tc>
          <w:tcPr>
            <w:tcW w:w="3571" w:type="pct"/>
          </w:tcPr>
          <w:p w14:paraId="4DEA3CE1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ttings and locations where the data were collected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2E2E5796" w14:textId="094A549A" w:rsidR="006C5B93" w:rsidRDefault="005E1A64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ins w:id="10" w:author="Kelly Burgoyne" w:date="2024-07-22T13:14:00Z" w16du:dateUtc="2024-07-22T12:14:00Z">
              <w:r>
                <w:rPr>
                  <w:rFonts w:ascii="Times New Roman" w:eastAsia="Times New Roman" w:hAnsi="Times New Roman" w:cs="Times New Roman"/>
                </w:rPr>
                <w:t>8</w:t>
              </w:r>
            </w:ins>
            <w:del w:id="11" w:author="Kelly Burgoyne" w:date="2024-07-22T13:14:00Z" w16du:dateUtc="2024-07-22T12:14:00Z">
              <w:r w:rsidR="00CA2D8F" w:rsidDel="005E1A64">
                <w:rPr>
                  <w:rFonts w:ascii="Times New Roman" w:eastAsia="Times New Roman" w:hAnsi="Times New Roman" w:cs="Times New Roman"/>
                </w:rPr>
                <w:delText>7</w:delText>
              </w:r>
            </w:del>
          </w:p>
        </w:tc>
      </w:tr>
      <w:tr w:rsidR="006C5B93" w14:paraId="71CD3F36" w14:textId="77777777" w:rsidTr="00AE5AD1">
        <w:tc>
          <w:tcPr>
            <w:tcW w:w="674" w:type="pct"/>
          </w:tcPr>
          <w:p w14:paraId="12BD32D4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ventions</w:t>
            </w:r>
          </w:p>
        </w:tc>
        <w:tc>
          <w:tcPr>
            <w:tcW w:w="232" w:type="pct"/>
          </w:tcPr>
          <w:p w14:paraId="7F539F44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571" w:type="pct"/>
          </w:tcPr>
          <w:p w14:paraId="4611F302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A45E95" w14:textId="0533F869" w:rsidR="006C5B93" w:rsidRDefault="00C96420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del w:id="12" w:author="Kelly Burgoyne" w:date="2024-07-22T13:15:00Z" w16du:dateUtc="2024-07-22T12:15:00Z">
              <w:r w:rsidDel="001C6EBC">
                <w:rPr>
                  <w:rFonts w:ascii="Times New Roman" w:eastAsia="Times New Roman" w:hAnsi="Times New Roman" w:cs="Times New Roman"/>
                </w:rPr>
                <w:delText>8-10</w:delText>
              </w:r>
            </w:del>
            <w:ins w:id="13" w:author="Kelly Burgoyne" w:date="2024-07-22T13:15:00Z" w16du:dateUtc="2024-07-22T12:15:00Z">
              <w:r w:rsidR="001C6EBC">
                <w:rPr>
                  <w:rFonts w:ascii="Times New Roman" w:eastAsia="Times New Roman" w:hAnsi="Times New Roman" w:cs="Times New Roman"/>
                </w:rPr>
                <w:t>9-11</w:t>
              </w:r>
            </w:ins>
          </w:p>
        </w:tc>
      </w:tr>
      <w:tr w:rsidR="006C5B93" w14:paraId="3952BCB8" w14:textId="77777777" w:rsidTr="00AE5AD1">
        <w:tc>
          <w:tcPr>
            <w:tcW w:w="674" w:type="pct"/>
            <w:vMerge w:val="restart"/>
          </w:tcPr>
          <w:p w14:paraId="69FEE696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7</w:t>
            </w:r>
          </w:p>
        </w:tc>
        <w:tc>
          <w:tcPr>
            <w:tcW w:w="232" w:type="pct"/>
          </w:tcPr>
          <w:p w14:paraId="72E0FEF3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a</w:t>
            </w:r>
          </w:p>
        </w:tc>
        <w:tc>
          <w:tcPr>
            <w:tcW w:w="3571" w:type="pct"/>
          </w:tcPr>
          <w:p w14:paraId="3CA1B726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etely defined pre-specified primary and secondary outcome measures, including how and when they were assessed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22FC04D9" w14:textId="6D425C20" w:rsidR="006C5B93" w:rsidRDefault="00F40EA5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del w:id="14" w:author="Kelly Burgoyne" w:date="2024-07-22T13:16:00Z" w16du:dateUtc="2024-07-22T12:16:00Z">
              <w:r w:rsidDel="004A3A64">
                <w:rPr>
                  <w:rFonts w:ascii="Times New Roman" w:eastAsia="Times New Roman" w:hAnsi="Times New Roman" w:cs="Times New Roman"/>
                </w:rPr>
                <w:delText xml:space="preserve">12, </w:delText>
              </w:r>
              <w:r w:rsidR="00257DFD" w:rsidDel="004A3A64">
                <w:rPr>
                  <w:rFonts w:ascii="Times New Roman" w:eastAsia="Times New Roman" w:hAnsi="Times New Roman" w:cs="Times New Roman"/>
                </w:rPr>
                <w:delText>13-15</w:delText>
              </w:r>
            </w:del>
            <w:ins w:id="15" w:author="Kelly Burgoyne" w:date="2024-07-22T13:16:00Z" w16du:dateUtc="2024-07-22T12:16:00Z">
              <w:r w:rsidR="004A3A64">
                <w:rPr>
                  <w:rFonts w:ascii="Times New Roman" w:eastAsia="Times New Roman" w:hAnsi="Times New Roman" w:cs="Times New Roman"/>
                </w:rPr>
                <w:t>12-15</w:t>
              </w:r>
            </w:ins>
          </w:p>
        </w:tc>
      </w:tr>
      <w:tr w:rsidR="006C5B93" w14:paraId="419CBAA7" w14:textId="77777777" w:rsidTr="00AE5AD1">
        <w:tc>
          <w:tcPr>
            <w:tcW w:w="674" w:type="pct"/>
            <w:vMerge/>
          </w:tcPr>
          <w:p w14:paraId="361EA80D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pct"/>
          </w:tcPr>
          <w:p w14:paraId="5121BFF5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b</w:t>
            </w:r>
          </w:p>
        </w:tc>
        <w:tc>
          <w:tcPr>
            <w:tcW w:w="3571" w:type="pct"/>
          </w:tcPr>
          <w:p w14:paraId="16CDED8D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y changes to trial outcomes after the trial commenced, with reason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751F0200" w14:textId="44C06518" w:rsidR="006C5B93" w:rsidRDefault="00B50EFC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ins w:id="16" w:author="Kelly Burgoyne" w:date="2024-07-22T13:17:00Z" w16du:dateUtc="2024-07-22T12:17:00Z">
              <w:r w:rsidR="00106E14">
                <w:rPr>
                  <w:rFonts w:ascii="Times New Roman" w:eastAsia="Times New Roman" w:hAnsi="Times New Roman" w:cs="Times New Roman"/>
                </w:rPr>
                <w:t>1-12</w:t>
              </w:r>
            </w:ins>
            <w:del w:id="17" w:author="Kelly Burgoyne" w:date="2024-07-22T13:17:00Z" w16du:dateUtc="2024-07-22T12:17:00Z">
              <w:r w:rsidDel="00106E14">
                <w:rPr>
                  <w:rFonts w:ascii="Times New Roman" w:eastAsia="Times New Roman" w:hAnsi="Times New Roman" w:cs="Times New Roman"/>
                </w:rPr>
                <w:delText>0</w:delText>
              </w:r>
            </w:del>
          </w:p>
        </w:tc>
      </w:tr>
      <w:tr w:rsidR="006C5B93" w14:paraId="3090F01B" w14:textId="77777777" w:rsidTr="00AE5AD1">
        <w:tc>
          <w:tcPr>
            <w:tcW w:w="674" w:type="pct"/>
            <w:vMerge w:val="restart"/>
          </w:tcPr>
          <w:p w14:paraId="34B16DDD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mple size</w:t>
            </w:r>
          </w:p>
        </w:tc>
        <w:tc>
          <w:tcPr>
            <w:tcW w:w="232" w:type="pct"/>
          </w:tcPr>
          <w:p w14:paraId="15D07EEB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a</w:t>
            </w:r>
          </w:p>
        </w:tc>
        <w:tc>
          <w:tcPr>
            <w:tcW w:w="3571" w:type="pct"/>
          </w:tcPr>
          <w:p w14:paraId="7AA1C9B8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6E7C12">
              <w:rPr>
                <w:rFonts w:ascii="Times New Roman" w:eastAsia="Times New Roman" w:hAnsi="Times New Roman" w:cs="Times New Roman"/>
              </w:rPr>
              <w:t>How sample size was determined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2BC49B92" w14:textId="6B00950D" w:rsidR="006C5B93" w:rsidRDefault="0064643B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ins w:id="18" w:author="Kelly Burgoyne" w:date="2024-07-22T13:17:00Z" w16du:dateUtc="2024-07-22T12:17:00Z">
              <w:r>
                <w:rPr>
                  <w:rFonts w:ascii="Times New Roman" w:eastAsia="Times New Roman" w:hAnsi="Times New Roman" w:cs="Times New Roman"/>
                </w:rPr>
                <w:t>8</w:t>
              </w:r>
            </w:ins>
            <w:del w:id="19" w:author="Kelly Burgoyne" w:date="2024-07-22T13:17:00Z" w16du:dateUtc="2024-07-22T12:17:00Z">
              <w:r w:rsidR="006E7C12" w:rsidDel="0064643B">
                <w:rPr>
                  <w:rFonts w:ascii="Times New Roman" w:eastAsia="Times New Roman" w:hAnsi="Times New Roman" w:cs="Times New Roman"/>
                </w:rPr>
                <w:delText>6</w:delText>
              </w:r>
            </w:del>
          </w:p>
        </w:tc>
      </w:tr>
      <w:tr w:rsidR="006C5B93" w14:paraId="65676E7D" w14:textId="77777777" w:rsidTr="00AE5AD1">
        <w:tc>
          <w:tcPr>
            <w:tcW w:w="674" w:type="pct"/>
            <w:vMerge/>
          </w:tcPr>
          <w:p w14:paraId="4357FAE6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pct"/>
          </w:tcPr>
          <w:p w14:paraId="21412126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b</w:t>
            </w:r>
          </w:p>
        </w:tc>
        <w:tc>
          <w:tcPr>
            <w:tcW w:w="3571" w:type="pct"/>
          </w:tcPr>
          <w:p w14:paraId="5AA16F3E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en applicable, explanation of any interim analyses and stopping guideline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7E357F74" w14:textId="6CB1EB60" w:rsidR="006C5B93" w:rsidRDefault="0047082C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6C5B93" w14:paraId="095AFFC0" w14:textId="77777777" w:rsidTr="00AE5AD1">
        <w:tc>
          <w:tcPr>
            <w:tcW w:w="674" w:type="pct"/>
          </w:tcPr>
          <w:p w14:paraId="4C069A3C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ndomisation:</w:t>
            </w:r>
          </w:p>
        </w:tc>
        <w:tc>
          <w:tcPr>
            <w:tcW w:w="232" w:type="pct"/>
          </w:tcPr>
          <w:p w14:paraId="3457CE0F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71" w:type="pct"/>
          </w:tcPr>
          <w:p w14:paraId="2788DC42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48769C67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5B93" w14:paraId="62E88A4E" w14:textId="77777777" w:rsidTr="00AE5AD1">
        <w:tc>
          <w:tcPr>
            <w:tcW w:w="674" w:type="pct"/>
            <w:vMerge w:val="restart"/>
          </w:tcPr>
          <w:p w14:paraId="0312248C" w14:textId="77777777" w:rsidR="006C5B93" w:rsidRDefault="006C5B93" w:rsidP="00AE5AD1">
            <w:pPr>
              <w:spacing w:after="0" w:line="480" w:lineRule="auto"/>
              <w:ind w:left="540" w:hanging="5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 </w:t>
            </w:r>
            <w:r>
              <w:rPr>
                <w:rFonts w:ascii="Times New Roman" w:eastAsia="Times New Roman" w:hAnsi="Times New Roman" w:cs="Times New Roman"/>
              </w:rPr>
              <w:t>Sequence generation</w:t>
            </w:r>
          </w:p>
        </w:tc>
        <w:tc>
          <w:tcPr>
            <w:tcW w:w="232" w:type="pct"/>
          </w:tcPr>
          <w:p w14:paraId="6A10C062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a</w:t>
            </w:r>
          </w:p>
        </w:tc>
        <w:tc>
          <w:tcPr>
            <w:tcW w:w="3571" w:type="pct"/>
          </w:tcPr>
          <w:p w14:paraId="1FB17248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 used to generate the random allocation sequence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7579F63D" w14:textId="16AA28A8" w:rsidR="006C5B93" w:rsidRDefault="00315F15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ins w:id="20" w:author="Kelly Burgoyne" w:date="2024-07-22T13:17:00Z" w16du:dateUtc="2024-07-22T12:17:00Z">
              <w:r>
                <w:rPr>
                  <w:rFonts w:ascii="Times New Roman" w:eastAsia="Times New Roman" w:hAnsi="Times New Roman" w:cs="Times New Roman"/>
                </w:rPr>
                <w:t>9</w:t>
              </w:r>
            </w:ins>
            <w:del w:id="21" w:author="Kelly Burgoyne" w:date="2024-07-22T13:17:00Z" w16du:dateUtc="2024-07-22T12:17:00Z">
              <w:r w:rsidR="00ED4EE1" w:rsidDel="00315F15">
                <w:rPr>
                  <w:rFonts w:ascii="Times New Roman" w:eastAsia="Times New Roman" w:hAnsi="Times New Roman" w:cs="Times New Roman"/>
                </w:rPr>
                <w:delText>8</w:delText>
              </w:r>
            </w:del>
          </w:p>
        </w:tc>
      </w:tr>
      <w:tr w:rsidR="006C5B93" w14:paraId="67877C8D" w14:textId="77777777" w:rsidTr="00AE5AD1">
        <w:tc>
          <w:tcPr>
            <w:tcW w:w="674" w:type="pct"/>
            <w:vMerge/>
          </w:tcPr>
          <w:p w14:paraId="0E0EADD4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pct"/>
          </w:tcPr>
          <w:p w14:paraId="642F492C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b</w:t>
            </w:r>
          </w:p>
        </w:tc>
        <w:tc>
          <w:tcPr>
            <w:tcW w:w="3571" w:type="pct"/>
          </w:tcPr>
          <w:p w14:paraId="05170ECE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ype of randomisation; details of any restriction (such as blocking and block size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609FA4F0" w14:textId="6BDE9D17" w:rsidR="006C5B93" w:rsidRDefault="00315F15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ins w:id="22" w:author="Kelly Burgoyne" w:date="2024-07-22T13:17:00Z" w16du:dateUtc="2024-07-22T12:17:00Z">
              <w:r>
                <w:rPr>
                  <w:rFonts w:ascii="Times New Roman" w:eastAsia="Times New Roman" w:hAnsi="Times New Roman" w:cs="Times New Roman"/>
                </w:rPr>
                <w:t>9</w:t>
              </w:r>
            </w:ins>
            <w:del w:id="23" w:author="Kelly Burgoyne" w:date="2024-07-22T13:17:00Z" w16du:dateUtc="2024-07-22T12:17:00Z">
              <w:r w:rsidR="00ED4EE1" w:rsidDel="00315F15">
                <w:rPr>
                  <w:rFonts w:ascii="Times New Roman" w:eastAsia="Times New Roman" w:hAnsi="Times New Roman" w:cs="Times New Roman"/>
                </w:rPr>
                <w:delText>8</w:delText>
              </w:r>
            </w:del>
          </w:p>
        </w:tc>
      </w:tr>
      <w:tr w:rsidR="006C5B93" w14:paraId="6315B11B" w14:textId="77777777" w:rsidTr="00AE5AD1">
        <w:tc>
          <w:tcPr>
            <w:tcW w:w="674" w:type="pct"/>
          </w:tcPr>
          <w:p w14:paraId="53C2269B" w14:textId="77777777" w:rsidR="006C5B93" w:rsidRDefault="006C5B93" w:rsidP="00AE5AD1">
            <w:pPr>
              <w:spacing w:after="0" w:line="480" w:lineRule="auto"/>
              <w:ind w:left="540" w:hanging="5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 </w:t>
            </w:r>
            <w:r>
              <w:rPr>
                <w:rFonts w:ascii="Times New Roman" w:eastAsia="Times New Roman" w:hAnsi="Times New Roman" w:cs="Times New Roman"/>
              </w:rPr>
              <w:t>Allocation concealment mechanism</w:t>
            </w:r>
          </w:p>
        </w:tc>
        <w:tc>
          <w:tcPr>
            <w:tcW w:w="232" w:type="pct"/>
          </w:tcPr>
          <w:p w14:paraId="5A4FEC09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3571" w:type="pct"/>
          </w:tcPr>
          <w:p w14:paraId="471F0C68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0D2BC448" w14:textId="57654A82" w:rsidR="006C5B93" w:rsidRDefault="00315F15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ins w:id="24" w:author="Kelly Burgoyne" w:date="2024-07-22T13:17:00Z" w16du:dateUtc="2024-07-22T12:17:00Z">
              <w:r>
                <w:rPr>
                  <w:rFonts w:ascii="Times New Roman" w:eastAsia="Times New Roman" w:hAnsi="Times New Roman" w:cs="Times New Roman"/>
                </w:rPr>
                <w:t>9</w:t>
              </w:r>
            </w:ins>
            <w:del w:id="25" w:author="Kelly Burgoyne" w:date="2024-07-22T13:17:00Z" w16du:dateUtc="2024-07-22T12:17:00Z">
              <w:r w:rsidR="00076E56" w:rsidDel="00315F15">
                <w:rPr>
                  <w:rFonts w:ascii="Times New Roman" w:eastAsia="Times New Roman" w:hAnsi="Times New Roman" w:cs="Times New Roman"/>
                </w:rPr>
                <w:delText>8</w:delText>
              </w:r>
            </w:del>
          </w:p>
        </w:tc>
      </w:tr>
      <w:tr w:rsidR="006C5B93" w14:paraId="6A348BA2" w14:textId="77777777" w:rsidTr="00AE5AD1">
        <w:tc>
          <w:tcPr>
            <w:tcW w:w="674" w:type="pct"/>
          </w:tcPr>
          <w:p w14:paraId="5238466E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 </w:t>
            </w:r>
            <w:r>
              <w:rPr>
                <w:rFonts w:ascii="Times New Roman" w:eastAsia="Times New Roman" w:hAnsi="Times New Roman" w:cs="Times New Roman"/>
              </w:rPr>
              <w:t>Implementation</w:t>
            </w:r>
          </w:p>
        </w:tc>
        <w:tc>
          <w:tcPr>
            <w:tcW w:w="232" w:type="pct"/>
          </w:tcPr>
          <w:p w14:paraId="53F2B9D5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3571" w:type="pct"/>
          </w:tcPr>
          <w:p w14:paraId="21D01259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465C9E5F" w14:textId="26985CE9" w:rsidR="006C5B93" w:rsidRDefault="00315F15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ins w:id="26" w:author="Kelly Burgoyne" w:date="2024-07-22T13:18:00Z" w16du:dateUtc="2024-07-22T12:18:00Z">
              <w:r>
                <w:rPr>
                  <w:rFonts w:ascii="Times New Roman" w:eastAsia="Times New Roman" w:hAnsi="Times New Roman" w:cs="Times New Roman"/>
                </w:rPr>
                <w:t>8-9</w:t>
              </w:r>
            </w:ins>
            <w:del w:id="27" w:author="Kelly Burgoyne" w:date="2024-07-22T13:18:00Z" w16du:dateUtc="2024-07-22T12:18:00Z">
              <w:r w:rsidR="00275868" w:rsidDel="00315F15">
                <w:rPr>
                  <w:rFonts w:ascii="Times New Roman" w:eastAsia="Times New Roman" w:hAnsi="Times New Roman" w:cs="Times New Roman"/>
                </w:rPr>
                <w:delText>7-8</w:delText>
              </w:r>
            </w:del>
          </w:p>
        </w:tc>
      </w:tr>
      <w:tr w:rsidR="006C5B93" w14:paraId="3A34E721" w14:textId="77777777" w:rsidTr="00AE5AD1">
        <w:tc>
          <w:tcPr>
            <w:tcW w:w="674" w:type="pct"/>
            <w:vMerge w:val="restart"/>
          </w:tcPr>
          <w:p w14:paraId="7CDDBFFB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inding</w:t>
            </w:r>
          </w:p>
        </w:tc>
        <w:tc>
          <w:tcPr>
            <w:tcW w:w="232" w:type="pct"/>
          </w:tcPr>
          <w:p w14:paraId="621B033B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a</w:t>
            </w:r>
          </w:p>
        </w:tc>
        <w:tc>
          <w:tcPr>
            <w:tcW w:w="3571" w:type="pct"/>
          </w:tcPr>
          <w:p w14:paraId="4157E2CC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63A48951" w14:textId="56003330" w:rsidR="006C5B93" w:rsidRDefault="00965F38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6C5B93" w14:paraId="719E53ED" w14:textId="77777777" w:rsidTr="00AE5AD1">
        <w:tc>
          <w:tcPr>
            <w:tcW w:w="674" w:type="pct"/>
            <w:vMerge/>
          </w:tcPr>
          <w:p w14:paraId="1A93BCC0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pct"/>
          </w:tcPr>
          <w:p w14:paraId="30BCCA79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b</w:t>
            </w:r>
          </w:p>
        </w:tc>
        <w:tc>
          <w:tcPr>
            <w:tcW w:w="3571" w:type="pct"/>
          </w:tcPr>
          <w:p w14:paraId="55B04AB0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f relevant, description of the similarity of intervention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672E2DC2" w14:textId="59840E1F" w:rsidR="006C5B93" w:rsidRDefault="00965F38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6C5B93" w14:paraId="1F08E3F4" w14:textId="77777777" w:rsidTr="00AE5AD1">
        <w:tc>
          <w:tcPr>
            <w:tcW w:w="674" w:type="pct"/>
            <w:vMerge w:val="restart"/>
          </w:tcPr>
          <w:p w14:paraId="62068CE1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stical methods</w:t>
            </w:r>
          </w:p>
        </w:tc>
        <w:tc>
          <w:tcPr>
            <w:tcW w:w="232" w:type="pct"/>
          </w:tcPr>
          <w:p w14:paraId="30576F3A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a</w:t>
            </w:r>
          </w:p>
        </w:tc>
        <w:tc>
          <w:tcPr>
            <w:tcW w:w="3571" w:type="pct"/>
          </w:tcPr>
          <w:p w14:paraId="2552D598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stical methods used to compare groups for primary and secondary outcome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75D8F3AB" w14:textId="3613760A" w:rsidR="006C5B93" w:rsidRDefault="0033087B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ins w:id="28" w:author="Kelly Burgoyne" w:date="2024-07-22T13:18:00Z" w16du:dateUtc="2024-07-22T12:18:00Z">
              <w:r>
                <w:rPr>
                  <w:rFonts w:ascii="Times New Roman" w:eastAsia="Times New Roman" w:hAnsi="Times New Roman" w:cs="Times New Roman"/>
                </w:rPr>
                <w:t>14</w:t>
              </w:r>
            </w:ins>
            <w:del w:id="29" w:author="Kelly Burgoyne" w:date="2024-07-22T13:18:00Z" w16du:dateUtc="2024-07-22T12:18:00Z">
              <w:r w:rsidR="00C05E81" w:rsidDel="008B1ED2">
                <w:rPr>
                  <w:rFonts w:ascii="Times New Roman" w:eastAsia="Times New Roman" w:hAnsi="Times New Roman" w:cs="Times New Roman"/>
                </w:rPr>
                <w:delText>12</w:delText>
              </w:r>
            </w:del>
          </w:p>
        </w:tc>
      </w:tr>
      <w:tr w:rsidR="006C5B93" w14:paraId="432CFCCB" w14:textId="77777777" w:rsidTr="00AE5AD1">
        <w:tc>
          <w:tcPr>
            <w:tcW w:w="674" w:type="pct"/>
            <w:vMerge/>
          </w:tcPr>
          <w:p w14:paraId="331DD2CB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pct"/>
          </w:tcPr>
          <w:p w14:paraId="1A2C96B5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b</w:t>
            </w:r>
          </w:p>
        </w:tc>
        <w:tc>
          <w:tcPr>
            <w:tcW w:w="3571" w:type="pct"/>
          </w:tcPr>
          <w:p w14:paraId="3B9E52E1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 for additional analyses, such as subgroup analyses and adjusted analyse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43DE5343" w14:textId="11852790" w:rsidR="006C5B93" w:rsidRDefault="00C05E81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6C5B93" w14:paraId="5DF5DEFB" w14:textId="77777777" w:rsidTr="00AE5AD1">
        <w:tc>
          <w:tcPr>
            <w:tcW w:w="5000" w:type="pct"/>
            <w:gridSpan w:val="4"/>
          </w:tcPr>
          <w:p w14:paraId="2FEACE37" w14:textId="77777777" w:rsidR="006C5B93" w:rsidRDefault="006C5B93" w:rsidP="00AE5AD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ults</w:t>
            </w:r>
          </w:p>
        </w:tc>
      </w:tr>
      <w:tr w:rsidR="006C5B93" w14:paraId="6C5958AF" w14:textId="77777777" w:rsidTr="00AE5AD1">
        <w:tc>
          <w:tcPr>
            <w:tcW w:w="674" w:type="pct"/>
            <w:vMerge w:val="restart"/>
          </w:tcPr>
          <w:p w14:paraId="3C783C91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ticipant flow (a diagram is strongly recommended)</w:t>
            </w:r>
          </w:p>
        </w:tc>
        <w:tc>
          <w:tcPr>
            <w:tcW w:w="232" w:type="pct"/>
          </w:tcPr>
          <w:p w14:paraId="6BB86A67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a</w:t>
            </w:r>
          </w:p>
        </w:tc>
        <w:tc>
          <w:tcPr>
            <w:tcW w:w="3571" w:type="pct"/>
          </w:tcPr>
          <w:p w14:paraId="1CD6E88E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7BA4623B" w14:textId="5217B497" w:rsidR="006C5B93" w:rsidRDefault="0058462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ins w:id="30" w:author="Kelly Burgoyne" w:date="2024-07-22T13:19:00Z" w16du:dateUtc="2024-07-22T12:19:00Z">
              <w:r>
                <w:rPr>
                  <w:rFonts w:ascii="Times New Roman" w:eastAsia="Times New Roman" w:hAnsi="Times New Roman" w:cs="Times New Roman"/>
                </w:rPr>
                <w:t>36</w:t>
              </w:r>
            </w:ins>
            <w:del w:id="31" w:author="Kelly Burgoyne" w:date="2024-07-22T13:19:00Z" w16du:dateUtc="2024-07-22T12:19:00Z">
              <w:r w:rsidR="00E66957" w:rsidDel="00584623">
                <w:rPr>
                  <w:rFonts w:ascii="Times New Roman" w:eastAsia="Times New Roman" w:hAnsi="Times New Roman" w:cs="Times New Roman"/>
                </w:rPr>
                <w:delText>29</w:delText>
              </w:r>
            </w:del>
            <w:r w:rsidR="00E66957">
              <w:rPr>
                <w:rFonts w:ascii="Times New Roman" w:eastAsia="Times New Roman" w:hAnsi="Times New Roman" w:cs="Times New Roman"/>
              </w:rPr>
              <w:t xml:space="preserve"> (Figure 1, consort diagram)</w:t>
            </w:r>
          </w:p>
        </w:tc>
      </w:tr>
      <w:tr w:rsidR="006C5B93" w14:paraId="5EF693BE" w14:textId="77777777" w:rsidTr="00AE5AD1">
        <w:tc>
          <w:tcPr>
            <w:tcW w:w="674" w:type="pct"/>
            <w:vMerge/>
          </w:tcPr>
          <w:p w14:paraId="3AAC171A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pct"/>
          </w:tcPr>
          <w:p w14:paraId="76FF1F14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b</w:t>
            </w:r>
          </w:p>
        </w:tc>
        <w:tc>
          <w:tcPr>
            <w:tcW w:w="3571" w:type="pct"/>
          </w:tcPr>
          <w:p w14:paraId="34582BEA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 each group, losses and exclusions after randomisation, together with reason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35998E58" w14:textId="2B094645" w:rsidR="006C5B93" w:rsidRDefault="0058462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ins w:id="32" w:author="Kelly Burgoyne" w:date="2024-07-22T13:19:00Z" w16du:dateUtc="2024-07-22T12:19:00Z">
              <w:r>
                <w:rPr>
                  <w:rFonts w:ascii="Times New Roman" w:eastAsia="Times New Roman" w:hAnsi="Times New Roman" w:cs="Times New Roman"/>
                </w:rPr>
                <w:t>36</w:t>
              </w:r>
            </w:ins>
            <w:del w:id="33" w:author="Kelly Burgoyne" w:date="2024-07-22T13:19:00Z" w16du:dateUtc="2024-07-22T12:19:00Z">
              <w:r w:rsidR="00E66957" w:rsidRPr="00E66957" w:rsidDel="00584623">
                <w:rPr>
                  <w:rFonts w:ascii="Times New Roman" w:eastAsia="Times New Roman" w:hAnsi="Times New Roman" w:cs="Times New Roman"/>
                </w:rPr>
                <w:delText>29</w:delText>
              </w:r>
            </w:del>
            <w:r w:rsidR="00E66957" w:rsidRPr="00E66957">
              <w:rPr>
                <w:rFonts w:ascii="Times New Roman" w:eastAsia="Times New Roman" w:hAnsi="Times New Roman" w:cs="Times New Roman"/>
              </w:rPr>
              <w:t xml:space="preserve"> (Figure 1, consort diagram)</w:t>
            </w:r>
          </w:p>
        </w:tc>
      </w:tr>
      <w:tr w:rsidR="006C5B93" w14:paraId="0A6BD7B5" w14:textId="77777777" w:rsidTr="00AE5AD1">
        <w:tc>
          <w:tcPr>
            <w:tcW w:w="674" w:type="pct"/>
            <w:vMerge w:val="restart"/>
          </w:tcPr>
          <w:p w14:paraId="348ECEB2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cruitment</w:t>
            </w:r>
          </w:p>
        </w:tc>
        <w:tc>
          <w:tcPr>
            <w:tcW w:w="232" w:type="pct"/>
          </w:tcPr>
          <w:p w14:paraId="659C4101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a</w:t>
            </w:r>
          </w:p>
        </w:tc>
        <w:tc>
          <w:tcPr>
            <w:tcW w:w="3571" w:type="pct"/>
          </w:tcPr>
          <w:p w14:paraId="3676A200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s defining the periods of recruitment and follow-up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00319D4A" w14:textId="33BBF645" w:rsidR="006C5B93" w:rsidRDefault="00967095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del w:id="34" w:author="Kelly Burgoyne" w:date="2024-07-22T13:19:00Z" w16du:dateUtc="2024-07-22T12:19:00Z">
              <w:r w:rsidDel="00040440">
                <w:rPr>
                  <w:rFonts w:ascii="Times New Roman" w:eastAsia="Times New Roman" w:hAnsi="Times New Roman" w:cs="Times New Roman"/>
                </w:rPr>
                <w:delText xml:space="preserve">10, </w:delText>
              </w:r>
              <w:r w:rsidR="003557DD" w:rsidRPr="00E66957" w:rsidDel="00584623">
                <w:rPr>
                  <w:rFonts w:ascii="Times New Roman" w:eastAsia="Times New Roman" w:hAnsi="Times New Roman" w:cs="Times New Roman"/>
                </w:rPr>
                <w:delText xml:space="preserve">29 </w:delText>
              </w:r>
            </w:del>
            <w:ins w:id="35" w:author="Kelly Burgoyne" w:date="2024-07-22T13:19:00Z" w16du:dateUtc="2024-07-22T12:19:00Z">
              <w:r w:rsidR="00584623">
                <w:rPr>
                  <w:rFonts w:ascii="Times New Roman" w:eastAsia="Times New Roman" w:hAnsi="Times New Roman" w:cs="Times New Roman"/>
                </w:rPr>
                <w:t>36</w:t>
              </w:r>
              <w:r w:rsidR="00584623" w:rsidRPr="00E66957">
                <w:rPr>
                  <w:rFonts w:ascii="Times New Roman" w:eastAsia="Times New Roman" w:hAnsi="Times New Roman" w:cs="Times New Roman"/>
                </w:rPr>
                <w:t xml:space="preserve"> </w:t>
              </w:r>
            </w:ins>
            <w:r w:rsidR="003557DD" w:rsidRPr="00E66957">
              <w:rPr>
                <w:rFonts w:ascii="Times New Roman" w:eastAsia="Times New Roman" w:hAnsi="Times New Roman" w:cs="Times New Roman"/>
              </w:rPr>
              <w:t>(Figure 1, consort diagram)</w:t>
            </w:r>
          </w:p>
        </w:tc>
      </w:tr>
      <w:tr w:rsidR="006C5B93" w14:paraId="1D918EF3" w14:textId="77777777" w:rsidTr="00AE5AD1">
        <w:tc>
          <w:tcPr>
            <w:tcW w:w="674" w:type="pct"/>
            <w:vMerge/>
          </w:tcPr>
          <w:p w14:paraId="663EFA98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pct"/>
          </w:tcPr>
          <w:p w14:paraId="19207825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b</w:t>
            </w:r>
          </w:p>
        </w:tc>
        <w:tc>
          <w:tcPr>
            <w:tcW w:w="3571" w:type="pct"/>
          </w:tcPr>
          <w:p w14:paraId="0DADF352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y the trial ended or was stopped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655C3607" w14:textId="765E975E" w:rsidR="006C5B93" w:rsidRDefault="00967095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6C5B93" w14:paraId="33C72952" w14:textId="77777777" w:rsidTr="00AE5AD1">
        <w:tc>
          <w:tcPr>
            <w:tcW w:w="674" w:type="pct"/>
          </w:tcPr>
          <w:p w14:paraId="7425C309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seline data</w:t>
            </w:r>
          </w:p>
        </w:tc>
        <w:tc>
          <w:tcPr>
            <w:tcW w:w="232" w:type="pct"/>
          </w:tcPr>
          <w:p w14:paraId="67B82A67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3571" w:type="pct"/>
          </w:tcPr>
          <w:p w14:paraId="1F3F8E42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 table showing baseline demographic and clinical characteristics for each group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64412F79" w14:textId="2642B8F2" w:rsidR="006C5B93" w:rsidRDefault="001C194C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del w:id="36" w:author="Kelly Burgoyne" w:date="2024-07-22T13:20:00Z" w16du:dateUtc="2024-07-22T12:20:00Z">
              <w:r w:rsidDel="00D21124">
                <w:rPr>
                  <w:rFonts w:ascii="Times New Roman" w:eastAsia="Times New Roman" w:hAnsi="Times New Roman" w:cs="Times New Roman"/>
                </w:rPr>
                <w:delText>27</w:delText>
              </w:r>
            </w:del>
            <w:ins w:id="37" w:author="Kelly Burgoyne" w:date="2024-07-22T13:20:00Z" w16du:dateUtc="2024-07-22T12:20:00Z">
              <w:r w:rsidR="00D21124">
                <w:rPr>
                  <w:rFonts w:ascii="Times New Roman" w:eastAsia="Times New Roman" w:hAnsi="Times New Roman" w:cs="Times New Roman"/>
                </w:rPr>
                <w:t>33</w:t>
              </w:r>
            </w:ins>
            <w:r>
              <w:rPr>
                <w:rFonts w:ascii="Times New Roman" w:eastAsia="Times New Roman" w:hAnsi="Times New Roman" w:cs="Times New Roman"/>
              </w:rPr>
              <w:t>, Table 1</w:t>
            </w:r>
          </w:p>
        </w:tc>
      </w:tr>
      <w:tr w:rsidR="006C5B93" w14:paraId="61DC4681" w14:textId="77777777" w:rsidTr="00AE5AD1">
        <w:tc>
          <w:tcPr>
            <w:tcW w:w="674" w:type="pct"/>
          </w:tcPr>
          <w:p w14:paraId="7A890BFF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umbers analysed</w:t>
            </w:r>
          </w:p>
        </w:tc>
        <w:tc>
          <w:tcPr>
            <w:tcW w:w="232" w:type="pct"/>
          </w:tcPr>
          <w:p w14:paraId="769E3456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3571" w:type="pct"/>
          </w:tcPr>
          <w:p w14:paraId="2E4ACD71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06B827D2" w14:textId="7544A576" w:rsidR="006C5B93" w:rsidRDefault="00D21124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ins w:id="38" w:author="Kelly Burgoyne" w:date="2024-07-22T13:20:00Z" w16du:dateUtc="2024-07-22T12:20:00Z">
              <w:r>
                <w:rPr>
                  <w:rFonts w:ascii="Times New Roman" w:eastAsia="Times New Roman" w:hAnsi="Times New Roman" w:cs="Times New Roman"/>
                </w:rPr>
                <w:t>36</w:t>
              </w:r>
            </w:ins>
            <w:del w:id="39" w:author="Kelly Burgoyne" w:date="2024-07-22T13:20:00Z" w16du:dateUtc="2024-07-22T12:20:00Z">
              <w:r w:rsidR="00636489" w:rsidRPr="00E66957" w:rsidDel="00D21124">
                <w:rPr>
                  <w:rFonts w:ascii="Times New Roman" w:eastAsia="Times New Roman" w:hAnsi="Times New Roman" w:cs="Times New Roman"/>
                </w:rPr>
                <w:delText>29</w:delText>
              </w:r>
            </w:del>
            <w:r w:rsidR="00636489" w:rsidRPr="00E66957">
              <w:rPr>
                <w:rFonts w:ascii="Times New Roman" w:eastAsia="Times New Roman" w:hAnsi="Times New Roman" w:cs="Times New Roman"/>
              </w:rPr>
              <w:t xml:space="preserve"> (Figure 1, consort diagram)</w:t>
            </w:r>
          </w:p>
        </w:tc>
      </w:tr>
      <w:tr w:rsidR="006C5B93" w14:paraId="249C61A2" w14:textId="77777777" w:rsidTr="00AE5AD1">
        <w:tc>
          <w:tcPr>
            <w:tcW w:w="674" w:type="pct"/>
            <w:vMerge w:val="restart"/>
          </w:tcPr>
          <w:p w14:paraId="5A89AAF0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utcomes and estimation</w:t>
            </w:r>
          </w:p>
        </w:tc>
        <w:tc>
          <w:tcPr>
            <w:tcW w:w="232" w:type="pct"/>
          </w:tcPr>
          <w:p w14:paraId="6E6F9E7D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a</w:t>
            </w:r>
          </w:p>
        </w:tc>
        <w:tc>
          <w:tcPr>
            <w:tcW w:w="3571" w:type="pct"/>
          </w:tcPr>
          <w:p w14:paraId="4B20116D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284971B8" w14:textId="40F49694" w:rsidR="006C5B93" w:rsidRDefault="002A4E4B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del w:id="40" w:author="Kelly Burgoyne" w:date="2024-07-22T13:20:00Z" w16du:dateUtc="2024-07-22T12:20:00Z">
              <w:r w:rsidDel="005E182C">
                <w:rPr>
                  <w:rFonts w:ascii="Times New Roman" w:eastAsia="Times New Roman" w:hAnsi="Times New Roman" w:cs="Times New Roman"/>
                </w:rPr>
                <w:delText>14-15</w:delText>
              </w:r>
            </w:del>
            <w:ins w:id="41" w:author="Kelly Burgoyne" w:date="2024-07-22T13:20:00Z" w16du:dateUtc="2024-07-22T12:20:00Z">
              <w:r w:rsidR="005E182C">
                <w:rPr>
                  <w:rFonts w:ascii="Times New Roman" w:eastAsia="Times New Roman" w:hAnsi="Times New Roman" w:cs="Times New Roman"/>
                </w:rPr>
                <w:t>16-17</w:t>
              </w:r>
            </w:ins>
          </w:p>
        </w:tc>
      </w:tr>
      <w:tr w:rsidR="006C5B93" w14:paraId="074D3B0D" w14:textId="77777777" w:rsidTr="00AE5AD1">
        <w:tc>
          <w:tcPr>
            <w:tcW w:w="674" w:type="pct"/>
            <w:vMerge/>
          </w:tcPr>
          <w:p w14:paraId="1E5A49C3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pct"/>
          </w:tcPr>
          <w:p w14:paraId="08CC8361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b</w:t>
            </w:r>
          </w:p>
        </w:tc>
        <w:tc>
          <w:tcPr>
            <w:tcW w:w="3571" w:type="pct"/>
          </w:tcPr>
          <w:p w14:paraId="28D8C2EF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For binary outcomes, presentation of both absolute and relative effect sizes is recommended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1EBB0220" w14:textId="620A0325" w:rsidR="006C5B93" w:rsidRDefault="002A4E4B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6C5B93" w14:paraId="19D7B5B8" w14:textId="77777777" w:rsidTr="00AE5AD1">
        <w:tc>
          <w:tcPr>
            <w:tcW w:w="674" w:type="pct"/>
          </w:tcPr>
          <w:p w14:paraId="38DF28C1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cillary analyses</w:t>
            </w:r>
          </w:p>
        </w:tc>
        <w:tc>
          <w:tcPr>
            <w:tcW w:w="232" w:type="pct"/>
          </w:tcPr>
          <w:p w14:paraId="642B5571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3571" w:type="pct"/>
          </w:tcPr>
          <w:p w14:paraId="6D79CE61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74EF4284" w14:textId="10C65E44" w:rsidR="006C5B93" w:rsidRDefault="002A4E4B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6C5B93" w14:paraId="703188EF" w14:textId="77777777" w:rsidTr="00AE5AD1">
        <w:tc>
          <w:tcPr>
            <w:tcW w:w="674" w:type="pct"/>
          </w:tcPr>
          <w:p w14:paraId="03631FC0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rms</w:t>
            </w:r>
          </w:p>
        </w:tc>
        <w:tc>
          <w:tcPr>
            <w:tcW w:w="232" w:type="pct"/>
          </w:tcPr>
          <w:p w14:paraId="0CC5BC4E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3571" w:type="pct"/>
          </w:tcPr>
          <w:p w14:paraId="18D5AE9E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ll important harms or unintended effects in each group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5898924D" w14:textId="4A3475CF" w:rsidR="006C5B93" w:rsidRDefault="009E2F0A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6C5B93" w14:paraId="5878119B" w14:textId="77777777" w:rsidTr="00AE5AD1">
        <w:tc>
          <w:tcPr>
            <w:tcW w:w="5000" w:type="pct"/>
            <w:gridSpan w:val="4"/>
          </w:tcPr>
          <w:p w14:paraId="375F276B" w14:textId="77777777" w:rsidR="006C5B93" w:rsidRDefault="006C5B93" w:rsidP="00AE5AD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iscussion</w:t>
            </w:r>
          </w:p>
        </w:tc>
      </w:tr>
      <w:tr w:rsidR="006C5B93" w14:paraId="2B0BE5A2" w14:textId="77777777" w:rsidTr="00AE5AD1">
        <w:tc>
          <w:tcPr>
            <w:tcW w:w="674" w:type="pct"/>
          </w:tcPr>
          <w:p w14:paraId="11484A11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mitations</w:t>
            </w:r>
          </w:p>
        </w:tc>
        <w:tc>
          <w:tcPr>
            <w:tcW w:w="232" w:type="pct"/>
          </w:tcPr>
          <w:p w14:paraId="1D4E3117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3571" w:type="pct"/>
          </w:tcPr>
          <w:p w14:paraId="5BBDFAB3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al limitations, addressing sources of potential bias, imprecision, and, if relevant, multiplicity of analyses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22477979" w14:textId="2DF33268" w:rsidR="006C5B93" w:rsidRDefault="00690B37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del w:id="42" w:author="Kelly Burgoyne" w:date="2024-07-22T13:21:00Z" w16du:dateUtc="2024-07-22T12:21:00Z">
              <w:r w:rsidDel="00C50682">
                <w:rPr>
                  <w:rFonts w:ascii="Times New Roman" w:eastAsia="Times New Roman" w:hAnsi="Times New Roman" w:cs="Times New Roman"/>
                </w:rPr>
                <w:delText>16-18</w:delText>
              </w:r>
            </w:del>
            <w:ins w:id="43" w:author="Kelly Burgoyne" w:date="2024-07-22T13:21:00Z" w16du:dateUtc="2024-07-22T12:21:00Z">
              <w:r w:rsidR="00C50682">
                <w:rPr>
                  <w:rFonts w:ascii="Times New Roman" w:eastAsia="Times New Roman" w:hAnsi="Times New Roman" w:cs="Times New Roman"/>
                </w:rPr>
                <w:t>17-21</w:t>
              </w:r>
            </w:ins>
          </w:p>
        </w:tc>
      </w:tr>
      <w:tr w:rsidR="006C5B93" w14:paraId="52D5391A" w14:textId="77777777" w:rsidTr="00AE5AD1">
        <w:tc>
          <w:tcPr>
            <w:tcW w:w="674" w:type="pct"/>
          </w:tcPr>
          <w:p w14:paraId="0275470E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eralisability</w:t>
            </w:r>
          </w:p>
        </w:tc>
        <w:tc>
          <w:tcPr>
            <w:tcW w:w="232" w:type="pct"/>
          </w:tcPr>
          <w:p w14:paraId="68339756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3571" w:type="pct"/>
          </w:tcPr>
          <w:p w14:paraId="1E41A161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eralisability (external validity, applicability) of the trial finding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56D8B644" w14:textId="2EEE25CC" w:rsidR="006C5B93" w:rsidRDefault="00690B37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del w:id="44" w:author="Kelly Burgoyne" w:date="2024-07-22T13:21:00Z" w16du:dateUtc="2024-07-22T12:21:00Z">
              <w:r w:rsidDel="00C50682">
                <w:rPr>
                  <w:rFonts w:ascii="Times New Roman" w:eastAsia="Times New Roman" w:hAnsi="Times New Roman" w:cs="Times New Roman"/>
                </w:rPr>
                <w:delText>16-18</w:delText>
              </w:r>
            </w:del>
            <w:ins w:id="45" w:author="Kelly Burgoyne" w:date="2024-07-22T13:21:00Z" w16du:dateUtc="2024-07-22T12:21:00Z">
              <w:r w:rsidR="00C50682">
                <w:rPr>
                  <w:rFonts w:ascii="Times New Roman" w:eastAsia="Times New Roman" w:hAnsi="Times New Roman" w:cs="Times New Roman"/>
                </w:rPr>
                <w:t>17-21</w:t>
              </w:r>
            </w:ins>
          </w:p>
        </w:tc>
      </w:tr>
      <w:tr w:rsidR="006C5B93" w14:paraId="703A5402" w14:textId="77777777" w:rsidTr="00AE5AD1">
        <w:tc>
          <w:tcPr>
            <w:tcW w:w="674" w:type="pct"/>
          </w:tcPr>
          <w:p w14:paraId="58FC7196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pretation</w:t>
            </w:r>
          </w:p>
        </w:tc>
        <w:tc>
          <w:tcPr>
            <w:tcW w:w="232" w:type="pct"/>
          </w:tcPr>
          <w:p w14:paraId="679E6AD8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3571" w:type="pct"/>
          </w:tcPr>
          <w:p w14:paraId="4375DB20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pretation consistent with results, balancing benefits and harms, and considering other relevant evidence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1B6441BB" w14:textId="1073F886" w:rsidR="006C5B93" w:rsidRDefault="00FF0AAD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del w:id="46" w:author="Kelly Burgoyne" w:date="2024-07-22T13:21:00Z" w16du:dateUtc="2024-07-22T12:21:00Z">
              <w:r w:rsidDel="00C50682">
                <w:rPr>
                  <w:rFonts w:ascii="Times New Roman" w:eastAsia="Times New Roman" w:hAnsi="Times New Roman" w:cs="Times New Roman"/>
                </w:rPr>
                <w:delText>15-19</w:delText>
              </w:r>
            </w:del>
            <w:ins w:id="47" w:author="Kelly Burgoyne" w:date="2024-07-22T13:21:00Z" w16du:dateUtc="2024-07-22T12:21:00Z">
              <w:r w:rsidR="00C50682">
                <w:rPr>
                  <w:rFonts w:ascii="Times New Roman" w:eastAsia="Times New Roman" w:hAnsi="Times New Roman" w:cs="Times New Roman"/>
                </w:rPr>
                <w:t>17-21</w:t>
              </w:r>
            </w:ins>
          </w:p>
        </w:tc>
      </w:tr>
      <w:tr w:rsidR="006C5B93" w14:paraId="55D9ACE7" w14:textId="77777777" w:rsidTr="00AE5AD1">
        <w:tc>
          <w:tcPr>
            <w:tcW w:w="4477" w:type="pct"/>
            <w:gridSpan w:val="3"/>
          </w:tcPr>
          <w:p w14:paraId="08B5CFF5" w14:textId="77777777" w:rsidR="006C5B93" w:rsidRDefault="006C5B93" w:rsidP="00AE5AD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ther information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41F7ADF7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5B93" w14:paraId="67B45B1B" w14:textId="77777777" w:rsidTr="00AE5AD1">
        <w:tc>
          <w:tcPr>
            <w:tcW w:w="674" w:type="pct"/>
          </w:tcPr>
          <w:p w14:paraId="1ACB0166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aps/>
              </w:rPr>
            </w:pPr>
            <w:r>
              <w:rPr>
                <w:rFonts w:ascii="Times New Roman" w:eastAsia="Times New Roman" w:hAnsi="Times New Roman" w:cs="Times New Roman"/>
              </w:rPr>
              <w:t>Registration</w:t>
            </w:r>
          </w:p>
        </w:tc>
        <w:tc>
          <w:tcPr>
            <w:tcW w:w="232" w:type="pct"/>
          </w:tcPr>
          <w:p w14:paraId="7901539C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3571" w:type="pct"/>
          </w:tcPr>
          <w:p w14:paraId="42F1724C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istration number and name of trial registry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43BA935E" w14:textId="083CEF9B" w:rsidR="006C5B93" w:rsidRDefault="009833D4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ins w:id="48" w:author="Kelly Burgoyne" w:date="2024-07-22T13:22:00Z" w16du:dateUtc="2024-07-22T12:22:00Z">
              <w:r>
                <w:rPr>
                  <w:rFonts w:ascii="Times New Roman" w:eastAsia="Times New Roman" w:hAnsi="Times New Roman" w:cs="Times New Roman"/>
                </w:rPr>
                <w:t>7</w:t>
              </w:r>
            </w:ins>
            <w:del w:id="49" w:author="Kelly Burgoyne" w:date="2024-07-22T13:22:00Z" w16du:dateUtc="2024-07-22T12:22:00Z">
              <w:r w:rsidR="00D301AB" w:rsidDel="009833D4">
                <w:rPr>
                  <w:rFonts w:ascii="Times New Roman" w:eastAsia="Times New Roman" w:hAnsi="Times New Roman" w:cs="Times New Roman"/>
                </w:rPr>
                <w:delText>6</w:delText>
              </w:r>
            </w:del>
          </w:p>
        </w:tc>
      </w:tr>
      <w:tr w:rsidR="006C5B93" w14:paraId="3A2388F4" w14:textId="77777777" w:rsidTr="00AE5AD1">
        <w:tc>
          <w:tcPr>
            <w:tcW w:w="674" w:type="pct"/>
          </w:tcPr>
          <w:p w14:paraId="0D181279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aps/>
              </w:rPr>
            </w:pPr>
            <w:r>
              <w:rPr>
                <w:rFonts w:ascii="Times New Roman" w:eastAsia="Times New Roman" w:hAnsi="Times New Roman" w:cs="Times New Roman"/>
              </w:rPr>
              <w:t>Protocol</w:t>
            </w:r>
          </w:p>
        </w:tc>
        <w:tc>
          <w:tcPr>
            <w:tcW w:w="232" w:type="pct"/>
          </w:tcPr>
          <w:p w14:paraId="6F896281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3571" w:type="pct"/>
          </w:tcPr>
          <w:p w14:paraId="0494D1B3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ere the full trial protocol can be accessed, if available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5C3D639E" w14:textId="002DCA22" w:rsidR="006C5B93" w:rsidRDefault="009833D4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ins w:id="50" w:author="Kelly Burgoyne" w:date="2024-07-22T13:22:00Z" w16du:dateUtc="2024-07-22T12:22:00Z">
              <w:r>
                <w:rPr>
                  <w:rFonts w:ascii="Times New Roman" w:eastAsia="Times New Roman" w:hAnsi="Times New Roman" w:cs="Times New Roman"/>
                </w:rPr>
                <w:t>7</w:t>
              </w:r>
            </w:ins>
            <w:del w:id="51" w:author="Kelly Burgoyne" w:date="2024-07-22T13:22:00Z" w16du:dateUtc="2024-07-22T12:22:00Z">
              <w:r w:rsidR="00D301AB" w:rsidDel="009833D4">
                <w:rPr>
                  <w:rFonts w:ascii="Times New Roman" w:eastAsia="Times New Roman" w:hAnsi="Times New Roman" w:cs="Times New Roman"/>
                </w:rPr>
                <w:delText>6</w:delText>
              </w:r>
            </w:del>
          </w:p>
        </w:tc>
      </w:tr>
      <w:tr w:rsidR="006C5B93" w14:paraId="7EA9E66A" w14:textId="77777777" w:rsidTr="00AE5AD1">
        <w:tc>
          <w:tcPr>
            <w:tcW w:w="674" w:type="pct"/>
            <w:tcBorders>
              <w:bottom w:val="single" w:sz="12" w:space="0" w:color="auto"/>
            </w:tcBorders>
          </w:tcPr>
          <w:p w14:paraId="0049C958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aps/>
              </w:rPr>
            </w:pPr>
            <w:r>
              <w:rPr>
                <w:rFonts w:ascii="Times New Roman" w:eastAsia="Times New Roman" w:hAnsi="Times New Roman" w:cs="Times New Roman"/>
              </w:rPr>
              <w:t>Funding</w:t>
            </w:r>
          </w:p>
        </w:tc>
        <w:tc>
          <w:tcPr>
            <w:tcW w:w="232" w:type="pct"/>
            <w:tcBorders>
              <w:bottom w:val="single" w:sz="12" w:space="0" w:color="auto"/>
            </w:tcBorders>
          </w:tcPr>
          <w:p w14:paraId="29BDDA23" w14:textId="77777777" w:rsidR="006C5B93" w:rsidRDefault="006C5B93" w:rsidP="00AE5A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3571" w:type="pct"/>
            <w:tcBorders>
              <w:bottom w:val="single" w:sz="12" w:space="0" w:color="auto"/>
            </w:tcBorders>
          </w:tcPr>
          <w:p w14:paraId="736627C9" w14:textId="77777777" w:rsidR="006C5B93" w:rsidRDefault="006C5B93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ources of funding </w:t>
            </w:r>
            <w:r>
              <w:rPr>
                <w:rFonts w:ascii="Times New Roman" w:eastAsia="Times New Roman" w:hAnsi="Times New Roman" w:cs="Times New Roman"/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12" w:space="0" w:color="auto"/>
            </w:tcBorders>
          </w:tcPr>
          <w:p w14:paraId="311145A7" w14:textId="1E56E2EA" w:rsidR="006C5B93" w:rsidRDefault="00BC67B0" w:rsidP="00AE5AD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del w:id="52" w:author="Kelly Burgoyne" w:date="2024-07-22T13:22:00Z" w16du:dateUtc="2024-07-22T12:22:00Z">
              <w:r w:rsidDel="00410394">
                <w:rPr>
                  <w:rFonts w:ascii="Times New Roman" w:eastAsia="Times New Roman" w:hAnsi="Times New Roman" w:cs="Times New Roman"/>
                </w:rPr>
                <w:delText>19</w:delText>
              </w:r>
            </w:del>
            <w:ins w:id="53" w:author="Kelly Burgoyne" w:date="2024-07-22T13:22:00Z" w16du:dateUtc="2024-07-22T12:22:00Z">
              <w:r w:rsidR="00410394">
                <w:rPr>
                  <w:rFonts w:ascii="Times New Roman" w:eastAsia="Times New Roman" w:hAnsi="Times New Roman" w:cs="Times New Roman"/>
                </w:rPr>
                <w:t>25</w:t>
              </w:r>
            </w:ins>
          </w:p>
        </w:tc>
      </w:tr>
    </w:tbl>
    <w:p w14:paraId="3EC33E94" w14:textId="77777777" w:rsidR="009D13C2" w:rsidRDefault="009D13C2" w:rsidP="00BC67B0">
      <w:pPr>
        <w:pStyle w:val="APAtext"/>
        <w:ind w:firstLine="0"/>
      </w:pPr>
    </w:p>
    <w:sectPr w:rsidR="009D13C2" w:rsidSect="004C78A9">
      <w:headerReference w:type="default" r:id="rId6"/>
      <w:pgSz w:w="16838" w:h="11906" w:orient="landscape"/>
      <w:pgMar w:top="1440" w:right="1440" w:bottom="1440" w:left="1440" w:header="709" w:footer="709" w:gutter="0"/>
      <w:pgNumType w:start="3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D356B1" w14:textId="77777777" w:rsidR="006C5B93" w:rsidRDefault="006C5B93" w:rsidP="006C5B93">
      <w:pPr>
        <w:spacing w:after="0" w:line="240" w:lineRule="auto"/>
      </w:pPr>
      <w:r>
        <w:separator/>
      </w:r>
    </w:p>
  </w:endnote>
  <w:endnote w:type="continuationSeparator" w:id="0">
    <w:p w14:paraId="5865B987" w14:textId="77777777" w:rsidR="006C5B93" w:rsidRDefault="006C5B93" w:rsidP="006C5B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D2F5B6" w14:textId="77777777" w:rsidR="006C5B93" w:rsidRDefault="006C5B93" w:rsidP="006C5B93">
      <w:pPr>
        <w:spacing w:after="0" w:line="240" w:lineRule="auto"/>
      </w:pPr>
      <w:r>
        <w:separator/>
      </w:r>
    </w:p>
  </w:footnote>
  <w:footnote w:type="continuationSeparator" w:id="0">
    <w:p w14:paraId="4285C936" w14:textId="77777777" w:rsidR="006C5B93" w:rsidRDefault="006C5B93" w:rsidP="006C5B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D8EE47" w14:textId="6AF95DA0" w:rsidR="006E7C12" w:rsidRDefault="006E7C12">
    <w:pPr>
      <w:pStyle w:val="Head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Parent Delivered Language Intervention </w:t>
    </w:r>
    <w:r w:rsidR="006C5B93">
      <w:rPr>
        <w:rFonts w:ascii="Times New Roman" w:hAnsi="Times New Roman" w:cs="Times New Roman"/>
      </w:rPr>
      <w:t>CONSORT Checklist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Kelly Burgoyne">
    <w15:presenceInfo w15:providerId="AD" w15:userId="S::Kelly.Burgoyne@manchester.ac.uk::fb1ca9f3-eeeb-4e74-9a03-a8a802f5243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B93"/>
    <w:rsid w:val="00040440"/>
    <w:rsid w:val="00076E56"/>
    <w:rsid w:val="000773FA"/>
    <w:rsid w:val="000A2713"/>
    <w:rsid w:val="00106E14"/>
    <w:rsid w:val="00171C4B"/>
    <w:rsid w:val="001C194C"/>
    <w:rsid w:val="001C6EBC"/>
    <w:rsid w:val="00257DFD"/>
    <w:rsid w:val="00275868"/>
    <w:rsid w:val="002A4E4B"/>
    <w:rsid w:val="00315F15"/>
    <w:rsid w:val="0033087B"/>
    <w:rsid w:val="003557DD"/>
    <w:rsid w:val="003D200A"/>
    <w:rsid w:val="00410394"/>
    <w:rsid w:val="0043033B"/>
    <w:rsid w:val="00433B99"/>
    <w:rsid w:val="0047082C"/>
    <w:rsid w:val="004A3A64"/>
    <w:rsid w:val="004B151A"/>
    <w:rsid w:val="00584623"/>
    <w:rsid w:val="005E182C"/>
    <w:rsid w:val="005E1A64"/>
    <w:rsid w:val="00602833"/>
    <w:rsid w:val="00636489"/>
    <w:rsid w:val="0064643B"/>
    <w:rsid w:val="00656314"/>
    <w:rsid w:val="00690B37"/>
    <w:rsid w:val="006C5B93"/>
    <w:rsid w:val="006E7C12"/>
    <w:rsid w:val="00730D83"/>
    <w:rsid w:val="008B1ED2"/>
    <w:rsid w:val="00965F38"/>
    <w:rsid w:val="00967095"/>
    <w:rsid w:val="009833D4"/>
    <w:rsid w:val="009966C6"/>
    <w:rsid w:val="009D13C2"/>
    <w:rsid w:val="009E2F0A"/>
    <w:rsid w:val="00B50EFC"/>
    <w:rsid w:val="00BC67B0"/>
    <w:rsid w:val="00C05E81"/>
    <w:rsid w:val="00C50682"/>
    <w:rsid w:val="00C96420"/>
    <w:rsid w:val="00CA2D8F"/>
    <w:rsid w:val="00CA43AA"/>
    <w:rsid w:val="00CC0716"/>
    <w:rsid w:val="00CC1ACF"/>
    <w:rsid w:val="00D17DE9"/>
    <w:rsid w:val="00D21124"/>
    <w:rsid w:val="00D301AB"/>
    <w:rsid w:val="00E63105"/>
    <w:rsid w:val="00E66957"/>
    <w:rsid w:val="00E97B8E"/>
    <w:rsid w:val="00ED4EE1"/>
    <w:rsid w:val="00F40EA5"/>
    <w:rsid w:val="00F5233C"/>
    <w:rsid w:val="00FF0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90D78"/>
  <w15:chartTrackingRefBased/>
  <w15:docId w15:val="{BC0AE600-1539-4DDE-B8B6-834D81C10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B93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text">
    <w:name w:val="APA text"/>
    <w:basedOn w:val="Normal"/>
    <w:link w:val="APAtextChar"/>
    <w:qFormat/>
    <w:rsid w:val="006C5B93"/>
    <w:pPr>
      <w:spacing w:after="0" w:line="480" w:lineRule="auto"/>
      <w:ind w:firstLine="1440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rsid w:val="006C5B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5B93"/>
    <w:rPr>
      <w:kern w:val="0"/>
      <w14:ligatures w14:val="none"/>
    </w:rPr>
  </w:style>
  <w:style w:type="character" w:customStyle="1" w:styleId="APAtextChar">
    <w:name w:val="APA text Char"/>
    <w:basedOn w:val="DefaultParagraphFont"/>
    <w:link w:val="APAtext"/>
    <w:rsid w:val="006C5B93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C5B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B93"/>
    <w:rPr>
      <w:kern w:val="0"/>
      <w14:ligatures w14:val="none"/>
    </w:rPr>
  </w:style>
  <w:style w:type="paragraph" w:styleId="Revision">
    <w:name w:val="Revision"/>
    <w:hidden/>
    <w:uiPriority w:val="99"/>
    <w:semiHidden/>
    <w:rsid w:val="0043033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646</Words>
  <Characters>3685</Characters>
  <Application>Microsoft Office Word</Application>
  <DocSecurity>0</DocSecurity>
  <Lines>30</Lines>
  <Paragraphs>8</Paragraphs>
  <ScaleCrop>false</ScaleCrop>
  <Company>University of Manchester</Company>
  <LinksUpToDate>false</LinksUpToDate>
  <CharactersWithSpaces>4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Burgoyne</dc:creator>
  <cp:keywords/>
  <dc:description/>
  <cp:lastModifiedBy>Kelly Burgoyne</cp:lastModifiedBy>
  <cp:revision>18</cp:revision>
  <dcterms:created xsi:type="dcterms:W3CDTF">2024-07-22T12:14:00Z</dcterms:created>
  <dcterms:modified xsi:type="dcterms:W3CDTF">2024-07-22T12:22:00Z</dcterms:modified>
</cp:coreProperties>
</file>